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C45B7E" w14:textId="366DDBD0" w:rsidR="005A70B2" w:rsidRPr="00075CB7" w:rsidRDefault="00CB1E7D">
      <w:pPr>
        <w:rPr>
          <w:rFonts w:ascii="Times New Roman" w:hAnsi="Times New Roman" w:cs="Times New Roman"/>
        </w:rPr>
      </w:pPr>
      <w:r w:rsidRPr="00075CB7">
        <w:rPr>
          <w:rFonts w:ascii="Times New Roman" w:hAnsi="Times New Roman"/>
          <w:b/>
        </w:rPr>
        <w:t>Additional File</w:t>
      </w:r>
      <w:r w:rsidR="008D529B" w:rsidRPr="00075CB7">
        <w:rPr>
          <w:rFonts w:ascii="Times New Roman" w:hAnsi="Times New Roman"/>
          <w:b/>
        </w:rPr>
        <w:t xml:space="preserve"> </w:t>
      </w:r>
      <w:r w:rsidR="00002DD2" w:rsidRPr="00075CB7">
        <w:rPr>
          <w:rFonts w:ascii="Times New Roman" w:hAnsi="Times New Roman"/>
          <w:b/>
        </w:rPr>
        <w:t>1</w:t>
      </w:r>
      <w:r w:rsidR="008D529B" w:rsidRPr="00075CB7">
        <w:rPr>
          <w:rFonts w:ascii="Times New Roman" w:hAnsi="Times New Roman"/>
          <w:b/>
        </w:rPr>
        <w:t>.</w:t>
      </w:r>
      <w:r w:rsidR="008D529B" w:rsidRPr="00075CB7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8D529B" w:rsidRPr="00075CB7">
        <w:rPr>
          <w:rFonts w:ascii="Times New Roman" w:hAnsi="Times New Roman" w:cs="Times New Roman"/>
        </w:rPr>
        <w:t>Comparison of baseline characteristics according to neurological outcome</w:t>
      </w:r>
      <w:r w:rsidR="008D529B" w:rsidRPr="00075CB7">
        <w:rPr>
          <w:rFonts w:ascii="Times New Roman" w:eastAsia="Yu Mincho" w:hAnsi="Times New Roman" w:cs="Times New Roman"/>
        </w:rPr>
        <w:t>s o</w:t>
      </w:r>
      <w:r w:rsidR="00B53A36" w:rsidRPr="00075CB7">
        <w:rPr>
          <w:rFonts w:ascii="Times New Roman" w:eastAsia="Yu Mincho" w:hAnsi="Times New Roman" w:cs="Times New Roman"/>
        </w:rPr>
        <w:t>f</w:t>
      </w:r>
      <w:r w:rsidR="008D529B" w:rsidRPr="00075CB7">
        <w:rPr>
          <w:rFonts w:ascii="Times New Roman" w:eastAsia="Yu Mincho" w:hAnsi="Times New Roman" w:cs="Times New Roman"/>
        </w:rPr>
        <w:t xml:space="preserve"> ECPR patients</w:t>
      </w:r>
    </w:p>
    <w:tbl>
      <w:tblPr>
        <w:tblW w:w="83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12"/>
        <w:gridCol w:w="1234"/>
        <w:gridCol w:w="1234"/>
        <w:gridCol w:w="673"/>
      </w:tblGrid>
      <w:tr w:rsidR="00737121" w:rsidRPr="00075CB7" w14:paraId="51A2986A" w14:textId="77777777" w:rsidTr="00107F3F">
        <w:trPr>
          <w:trHeight w:val="209"/>
        </w:trPr>
        <w:tc>
          <w:tcPr>
            <w:tcW w:w="5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FB5697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35EABF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vorable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7B8005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favorable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EB2977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737121" w:rsidRPr="00075CB7" w14:paraId="73036A3D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BE00B5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2E16AA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285BB7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533ACB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737121" w:rsidRPr="00075CB7" w14:paraId="587D96C7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0FA6F6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850E80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= 1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8A03E4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= 194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C40EEF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37121" w:rsidRPr="00075CB7" w14:paraId="2986F18F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33B9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ge (years), median [IQR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1B78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0 [34, 62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AD93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9 [49, 65]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B84B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</w:tr>
      <w:tr w:rsidR="00737121" w:rsidRPr="00075CB7" w14:paraId="52FE1449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EDCC66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Sex (female), </w:t>
            </w:r>
            <w:r w:rsidRPr="00075CB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C7298B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 (27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916DB9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4 (7.2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2B1CD6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</w:tr>
      <w:tr w:rsidR="00737121" w:rsidRPr="00075CB7" w14:paraId="24E21FF5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067D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Witnessed cardiac arrest, </w:t>
            </w:r>
            <w:r w:rsidRPr="00075CB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DEAD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4 (77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50AA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43 (73.7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5DFB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737121" w:rsidRPr="00075CB7" w14:paraId="28F1C69B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F0AF35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Bystander CPR attempt, </w:t>
            </w:r>
            <w:r w:rsidRPr="00075CB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7E3661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F914EF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A4EBAB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</w:tr>
      <w:tr w:rsidR="00737121" w:rsidRPr="00075CB7" w14:paraId="03EC70AC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E6B9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2CD0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3 (72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E6BA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3 (47.9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4C22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121" w:rsidRPr="00075CB7" w14:paraId="60B29B3B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AB326E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BA656C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 (22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D1DAAB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0 (51.5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BEA451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121" w:rsidRPr="00075CB7" w14:paraId="22B32384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FE2D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D2BA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5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DCE5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0.5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274B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121" w:rsidRPr="00075CB7" w14:paraId="3FD1A98B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664C6E" w14:textId="651419BA" w:rsidR="000F39FB" w:rsidRPr="00075CB7" w:rsidRDefault="00454AEB" w:rsidP="000F39FB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="003D10B7"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currence</w:t>
            </w:r>
            <w:r w:rsidR="008D529B"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of cardiac arrest</w:t>
            </w:r>
            <w:r w:rsidR="003D10B7"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during EMS </w:t>
            </w:r>
            <w:r w:rsidR="0064162A"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ctivity</w:t>
            </w:r>
            <w:r w:rsidR="008D529B"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8D529B" w:rsidRPr="00075CB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="008D529B"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8EEAC1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5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D0E34D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 (3.1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ACDE1B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468 </w:t>
            </w:r>
          </w:p>
        </w:tc>
      </w:tr>
      <w:tr w:rsidR="00737121" w:rsidRPr="00075CB7" w14:paraId="3D214D3A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1D60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Epinephrine administration before hospital arrival, </w:t>
            </w:r>
            <w:r w:rsidRPr="00075CB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CA95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A6BF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C787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489 </w:t>
            </w:r>
          </w:p>
        </w:tc>
      </w:tr>
      <w:tr w:rsidR="00737121" w:rsidRPr="00075CB7" w14:paraId="19D09D88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9C72FA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F3B08C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 (55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C8A888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8 (45.4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F60954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121" w:rsidRPr="00075CB7" w14:paraId="66DBFBE4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1EDA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9718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 (38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3DFA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8 (50.5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5385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121" w:rsidRPr="00075CB7" w14:paraId="63B22B21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5B4D38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AE2CB1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5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F569DA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 (4.1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EAAB16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121" w:rsidRPr="00075CB7" w14:paraId="70B75528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7D69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ROSC during EMS transportation, </w:t>
            </w:r>
            <w:r w:rsidRPr="00075CB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F89C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8636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A41A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133 </w:t>
            </w:r>
          </w:p>
        </w:tc>
      </w:tr>
      <w:tr w:rsidR="00737121" w:rsidRPr="00075CB7" w14:paraId="12248474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4AC5F5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992D89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5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7498F8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9 (20.1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1D1E69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121" w:rsidRPr="00075CB7" w14:paraId="2A9B55BB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159B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AF61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5 (83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EE70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46 (75.3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FC21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121" w:rsidRPr="00075CB7" w14:paraId="7E94A2F6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34B550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1C7164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 (11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36CD0F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 (4.6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65C071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121" w:rsidRPr="00075CB7" w14:paraId="054E3B1A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B792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Time from cardiac arrest to arrival (min.), median [IQR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2DC9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6 [19, 42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5861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2 [26, 39]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4B58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093 </w:t>
            </w:r>
          </w:p>
        </w:tc>
      </w:tr>
      <w:tr w:rsidR="00737121" w:rsidRPr="00075CB7" w14:paraId="0EE58CC4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3DF68A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Cardiac rhythm at admission, </w:t>
            </w:r>
            <w:r w:rsidRPr="00075CB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27D869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A60A89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EF142C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737121" w:rsidRPr="00075CB7" w14:paraId="070F049E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5F833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VF of pulseless V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6A75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6 (88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F19B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8 (55.7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9EBF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121" w:rsidRPr="00075CB7" w14:paraId="72142E9F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30E55B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PE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DBCA97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 (11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F810B3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0 (20.6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A550A9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121" w:rsidRPr="00075CB7" w14:paraId="0F400F00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71B1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systol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4461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161B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6 (23.7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CD9F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121" w:rsidRPr="00075CB7" w14:paraId="58F0760B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8C3C5B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F4423B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9D9CBD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92C731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7121" w:rsidRPr="00075CB7" w14:paraId="47D8D488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7CA2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Epinephrine administration after hospital arrival, </w:t>
            </w:r>
            <w:r w:rsidRPr="00075CB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1744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38F6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041D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737121" w:rsidRPr="00075CB7" w14:paraId="2D0E519E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5E32F5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D5BAC5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5 (83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6AE244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53 (78.9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774E93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121" w:rsidRPr="00075CB7" w14:paraId="5AD6A078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E9AD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4C11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 (16.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072F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0 (20.6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7C34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121" w:rsidRPr="00075CB7" w14:paraId="5B522F94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D703AB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B49C6D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E1CB40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0.5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3F454C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121" w:rsidRPr="00075CB7" w14:paraId="4907C5E8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18BA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Gasping during resuscitation, </w:t>
            </w:r>
            <w:r w:rsidRPr="00075CB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A137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8862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E36D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7121" w:rsidRPr="00075CB7" w14:paraId="7631E6C4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40321E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Gasping during EMS transportatio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CF84C3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1 (61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24FAD8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5 (18.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B7E751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737121" w:rsidRPr="00075CB7" w14:paraId="4ED1C097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E3F6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Gasping at arriva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50D4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 (38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7D41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4 (7.2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EED9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737121" w:rsidRPr="00075CB7" w14:paraId="5BA61D50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D63ED0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Gasping during EMS transportation or at arriva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34A939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1 (61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4CCC9F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6 (18.6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52AC3C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737121" w:rsidRPr="00075CB7" w14:paraId="068D8AC4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63A7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Gasping both during EMS transportation and at arriva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B796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 (38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DEFE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3 (6.7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8686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737121" w:rsidRPr="00075CB7" w14:paraId="0E21974F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112AA3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Time from arrival to ECMO pump on (min.), median [IQR]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9D9A36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3 [16, 32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31F224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3 [17, 33]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2337D5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532 </w:t>
            </w:r>
          </w:p>
        </w:tc>
      </w:tr>
      <w:tr w:rsidR="00737121" w:rsidRPr="00075CB7" w14:paraId="2FB955EF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7CA1" w14:textId="2B041092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Therapeutic temperature management, </w:t>
            </w:r>
            <w:r w:rsidRPr="00075CB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F88B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ADFD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6CF1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</w:tr>
      <w:tr w:rsidR="00737121" w:rsidRPr="00075CB7" w14:paraId="14DDAEF4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2287C4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BF5127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8 (10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993530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42 (73.2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9A3B32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121" w:rsidRPr="00075CB7" w14:paraId="02881F21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8C8D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CE42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91AD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1 (20.3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9E49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121" w:rsidRPr="00075CB7" w14:paraId="260D2A21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1EE8D7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D74E42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E215C3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0.5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69C73C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121" w:rsidRPr="00075CB7" w14:paraId="72B0F38D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0BF4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Percutaneous coronary intervention, </w:t>
            </w:r>
            <w:r w:rsidRPr="00075CB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72ED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950F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4BAC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288 </w:t>
            </w:r>
          </w:p>
        </w:tc>
      </w:tr>
      <w:tr w:rsidR="00737121" w:rsidRPr="00075CB7" w14:paraId="324D6128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7C61FC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C7BA78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 (38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4950BB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8 (50.5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AAE62F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121" w:rsidRPr="00075CB7" w14:paraId="4DD33EF6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0B54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8084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 (55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0A1D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2 (47.4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E348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121" w:rsidRPr="00075CB7" w14:paraId="504F818A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233C4F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CD6D7B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5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EDC5CD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 (2.1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CA1334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121" w:rsidRPr="00075CB7" w14:paraId="1F6419DA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6832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Intra-aortic balloon pumping, </w:t>
            </w:r>
            <w:r w:rsidRPr="00075CB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1091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72AD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3530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644 </w:t>
            </w:r>
          </w:p>
        </w:tc>
      </w:tr>
      <w:tr w:rsidR="00737121" w:rsidRPr="00075CB7" w14:paraId="1FA9B293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408880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C17B34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6 (88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A05886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53 (78.9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70F668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121" w:rsidRPr="00075CB7" w14:paraId="696DBBFA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6D1F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0F30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 (11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5E81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8 (19.6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724C" w14:textId="77777777" w:rsidR="000F39FB" w:rsidRPr="00075CB7" w:rsidRDefault="000F39F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121" w:rsidRPr="00075CB7" w14:paraId="7F760AE8" w14:textId="77777777" w:rsidTr="00107F3F">
        <w:trPr>
          <w:trHeight w:val="209"/>
        </w:trPr>
        <w:tc>
          <w:tcPr>
            <w:tcW w:w="5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D15504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B74335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9A3067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 (1.5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3FCBB0" w14:textId="77777777" w:rsidR="000F39FB" w:rsidRPr="00075CB7" w:rsidRDefault="008D529B" w:rsidP="000F39FB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75CB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289AA2C7" w14:textId="443DA7B1" w:rsidR="000F39FB" w:rsidRPr="00075CB7" w:rsidRDefault="008D529B" w:rsidP="000F39FB">
      <w:pPr>
        <w:rPr>
          <w:rFonts w:ascii="Times New Roman" w:hAnsi="Times New Roman" w:cs="Times New Roman"/>
          <w:szCs w:val="21"/>
        </w:rPr>
      </w:pPr>
      <w:r w:rsidRPr="00075CB7">
        <w:rPr>
          <w:rFonts w:ascii="Times New Roman" w:hAnsi="Times New Roman" w:cs="Times New Roman"/>
          <w:szCs w:val="21"/>
        </w:rPr>
        <w:t>*</w:t>
      </w:r>
      <w:r w:rsidR="00B778E8" w:rsidRPr="00075CB7">
        <w:rPr>
          <w:rFonts w:ascii="Times New Roman" w:hAnsi="Times New Roman" w:cs="Times New Roman"/>
          <w:szCs w:val="21"/>
        </w:rPr>
        <w:t>F</w:t>
      </w:r>
      <w:r w:rsidRPr="00075CB7">
        <w:rPr>
          <w:rFonts w:ascii="Times New Roman" w:hAnsi="Times New Roman" w:cs="Times New Roman"/>
          <w:szCs w:val="21"/>
        </w:rPr>
        <w:t xml:space="preserve">ive data </w:t>
      </w:r>
      <w:r w:rsidRPr="00075CB7">
        <w:rPr>
          <w:rFonts w:ascii="Times New Roman" w:eastAsia="Yu Mincho" w:hAnsi="Times New Roman" w:cs="Times New Roman"/>
          <w:szCs w:val="21"/>
        </w:rPr>
        <w:t>points</w:t>
      </w:r>
      <w:r w:rsidR="00B778E8" w:rsidRPr="00075CB7">
        <w:rPr>
          <w:rFonts w:ascii="Times New Roman" w:eastAsia="Yu Mincho" w:hAnsi="Times New Roman" w:cs="Times New Roman"/>
          <w:szCs w:val="21"/>
        </w:rPr>
        <w:t xml:space="preserve"> were missing</w:t>
      </w:r>
      <w:r w:rsidRPr="00075CB7">
        <w:rPr>
          <w:rFonts w:ascii="Times New Roman" w:eastAsia="Yu Mincho" w:hAnsi="Times New Roman" w:cs="Times New Roman"/>
          <w:szCs w:val="21"/>
        </w:rPr>
        <w:t xml:space="preserve"> from admission to ECMO pump onset</w:t>
      </w:r>
      <w:r w:rsidRPr="00075CB7">
        <w:rPr>
          <w:rFonts w:ascii="Times New Roman" w:hAnsi="Times New Roman" w:cs="Times New Roman"/>
          <w:szCs w:val="21"/>
        </w:rPr>
        <w:t>.</w:t>
      </w:r>
    </w:p>
    <w:p w14:paraId="1691E78C" w14:textId="45301861" w:rsidR="00A571C7" w:rsidRPr="00A571C7" w:rsidRDefault="008D529B" w:rsidP="008D529B">
      <w:pPr>
        <w:widowControl/>
        <w:jc w:val="left"/>
        <w:rPr>
          <w:rFonts w:ascii="Times New Roman" w:hAnsi="Times New Roman" w:cs="Times New Roman"/>
          <w:szCs w:val="21"/>
        </w:rPr>
      </w:pPr>
      <w:r w:rsidRPr="00075CB7">
        <w:rPr>
          <w:rFonts w:ascii="Times New Roman" w:hAnsi="Times New Roman" w:cs="Times New Roman"/>
        </w:rPr>
        <w:t xml:space="preserve">IQR, </w:t>
      </w:r>
      <w:r w:rsidRPr="00075CB7">
        <w:rPr>
          <w:rFonts w:ascii="Times New Roman" w:eastAsia="Times New Roman" w:hAnsi="Times New Roman" w:cs="Times New Roman"/>
          <w:color w:val="000000"/>
          <w:szCs w:val="21"/>
        </w:rPr>
        <w:t xml:space="preserve">interquartile range; CPR, cardiopulmonary resuscitation; ROSC, return of spontaneous circulation; EMS, emergency medical service; VF, ventricular fibrillation; VT, ventricular tachycardia; PEA, pulseless electrical activity; ECMO, extracorporeal membrane oxygenation; </w:t>
      </w:r>
      <w:r w:rsidRPr="00075CB7">
        <w:rPr>
          <w:rFonts w:ascii="Times New Roman" w:hAnsi="Times New Roman" w:cs="Times New Roman"/>
          <w:color w:val="000000"/>
          <w:szCs w:val="21"/>
        </w:rPr>
        <w:t>CPC</w:t>
      </w:r>
      <w:r w:rsidRPr="00075CB7">
        <w:rPr>
          <w:rFonts w:ascii="Times New Roman" w:eastAsia="Yu Mincho" w:hAnsi="Times New Roman" w:cs="Times New Roman"/>
          <w:color w:val="000000"/>
          <w:szCs w:val="21"/>
        </w:rPr>
        <w:t xml:space="preserve">, </w:t>
      </w:r>
      <w:r w:rsidRPr="00075CB7">
        <w:rPr>
          <w:rFonts w:ascii="Times New Roman" w:eastAsia="Times New Roman" w:hAnsi="Times New Roman" w:cs="Times New Roman"/>
          <w:color w:val="000000"/>
          <w:szCs w:val="21"/>
        </w:rPr>
        <w:t>cerebral performance.</w:t>
      </w:r>
    </w:p>
    <w:sectPr w:rsidR="00A571C7" w:rsidRPr="00A571C7" w:rsidSect="008D529B">
      <w:footerReference w:type="even" r:id="rId7"/>
      <w:footerReference w:type="default" r:id="rId8"/>
      <w:pgSz w:w="11906" w:h="16838"/>
      <w:pgMar w:top="1985" w:right="1701" w:bottom="1797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62DE12" w14:textId="77777777" w:rsidR="0051399C" w:rsidRDefault="008D529B">
      <w:r>
        <w:separator/>
      </w:r>
    </w:p>
  </w:endnote>
  <w:endnote w:type="continuationSeparator" w:id="0">
    <w:p w14:paraId="40BC34FD" w14:textId="77777777" w:rsidR="0051399C" w:rsidRDefault="008D5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962849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2AAA45" w14:textId="2314BDA8" w:rsidR="0032494C" w:rsidRDefault="008D529B" w:rsidP="00367C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824B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457F1F" w14:textId="77777777" w:rsidR="0032494C" w:rsidRDefault="0032494C" w:rsidP="00F00D1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834075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6E7070" w14:textId="437FECA2" w:rsidR="0032494C" w:rsidRDefault="008D529B" w:rsidP="00367C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75CB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503783" w14:textId="77777777" w:rsidR="0032494C" w:rsidRDefault="0032494C" w:rsidP="00D7157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167FA9" w14:textId="77777777" w:rsidR="0051399C" w:rsidRDefault="008D529B">
      <w:r>
        <w:separator/>
      </w:r>
    </w:p>
  </w:footnote>
  <w:footnote w:type="continuationSeparator" w:id="0">
    <w:p w14:paraId="2956E2D5" w14:textId="77777777" w:rsidR="0051399C" w:rsidRDefault="008D52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911782"/>
    <w:multiLevelType w:val="multilevel"/>
    <w:tmpl w:val="FC4476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xtDSzNDU2MTQ1MzZQ0lEKTi0uzszPAykwrAUAxUimbiwAAAA="/>
  </w:docVars>
  <w:rsids>
    <w:rsidRoot w:val="000F39FB"/>
    <w:rsid w:val="00002DD2"/>
    <w:rsid w:val="000152FC"/>
    <w:rsid w:val="00075C02"/>
    <w:rsid w:val="00075CB7"/>
    <w:rsid w:val="000B07BD"/>
    <w:rsid w:val="000F39FB"/>
    <w:rsid w:val="00107F3F"/>
    <w:rsid w:val="00155F48"/>
    <w:rsid w:val="00156B5F"/>
    <w:rsid w:val="001811C7"/>
    <w:rsid w:val="0018402D"/>
    <w:rsid w:val="001A0E89"/>
    <w:rsid w:val="001D4112"/>
    <w:rsid w:val="001F5682"/>
    <w:rsid w:val="002112E7"/>
    <w:rsid w:val="002225F6"/>
    <w:rsid w:val="00225B05"/>
    <w:rsid w:val="002623BC"/>
    <w:rsid w:val="002A6CD3"/>
    <w:rsid w:val="002B37DA"/>
    <w:rsid w:val="002C5845"/>
    <w:rsid w:val="002C6EE0"/>
    <w:rsid w:val="002D547B"/>
    <w:rsid w:val="00300827"/>
    <w:rsid w:val="0032494C"/>
    <w:rsid w:val="00367CED"/>
    <w:rsid w:val="003B2124"/>
    <w:rsid w:val="003C0021"/>
    <w:rsid w:val="003D10B7"/>
    <w:rsid w:val="003D6B0F"/>
    <w:rsid w:val="003E2566"/>
    <w:rsid w:val="003E6BED"/>
    <w:rsid w:val="004528A8"/>
    <w:rsid w:val="00454AEB"/>
    <w:rsid w:val="00455560"/>
    <w:rsid w:val="004748C8"/>
    <w:rsid w:val="004F055C"/>
    <w:rsid w:val="00506614"/>
    <w:rsid w:val="00513443"/>
    <w:rsid w:val="0051399C"/>
    <w:rsid w:val="005436C7"/>
    <w:rsid w:val="00563D5B"/>
    <w:rsid w:val="00590DC6"/>
    <w:rsid w:val="005A70B2"/>
    <w:rsid w:val="005C4CBA"/>
    <w:rsid w:val="0062312B"/>
    <w:rsid w:val="0064162A"/>
    <w:rsid w:val="00655D38"/>
    <w:rsid w:val="00682580"/>
    <w:rsid w:val="00683F7E"/>
    <w:rsid w:val="006A04B3"/>
    <w:rsid w:val="006D1630"/>
    <w:rsid w:val="006D7854"/>
    <w:rsid w:val="00737121"/>
    <w:rsid w:val="0074708E"/>
    <w:rsid w:val="0078387C"/>
    <w:rsid w:val="007A3718"/>
    <w:rsid w:val="007A55A0"/>
    <w:rsid w:val="007B5E5D"/>
    <w:rsid w:val="007B659B"/>
    <w:rsid w:val="007B787D"/>
    <w:rsid w:val="00847651"/>
    <w:rsid w:val="008631FA"/>
    <w:rsid w:val="00871E97"/>
    <w:rsid w:val="008C3942"/>
    <w:rsid w:val="008D529B"/>
    <w:rsid w:val="008D54A9"/>
    <w:rsid w:val="009544C5"/>
    <w:rsid w:val="00954672"/>
    <w:rsid w:val="0096551B"/>
    <w:rsid w:val="00984244"/>
    <w:rsid w:val="009D558E"/>
    <w:rsid w:val="009E2DFC"/>
    <w:rsid w:val="009F4341"/>
    <w:rsid w:val="009F578E"/>
    <w:rsid w:val="00A41C85"/>
    <w:rsid w:val="00A571C7"/>
    <w:rsid w:val="00A824BA"/>
    <w:rsid w:val="00AD276E"/>
    <w:rsid w:val="00AD3380"/>
    <w:rsid w:val="00AF3281"/>
    <w:rsid w:val="00AF4F94"/>
    <w:rsid w:val="00B47159"/>
    <w:rsid w:val="00B53A36"/>
    <w:rsid w:val="00B723B6"/>
    <w:rsid w:val="00B778E8"/>
    <w:rsid w:val="00B866EF"/>
    <w:rsid w:val="00BB0445"/>
    <w:rsid w:val="00BC6FE8"/>
    <w:rsid w:val="00BF5161"/>
    <w:rsid w:val="00C00071"/>
    <w:rsid w:val="00C1572B"/>
    <w:rsid w:val="00C33BAB"/>
    <w:rsid w:val="00C34960"/>
    <w:rsid w:val="00C37509"/>
    <w:rsid w:val="00C46011"/>
    <w:rsid w:val="00CB1E7D"/>
    <w:rsid w:val="00CC262C"/>
    <w:rsid w:val="00CC5D8F"/>
    <w:rsid w:val="00CD5200"/>
    <w:rsid w:val="00CF22B3"/>
    <w:rsid w:val="00CF4BC2"/>
    <w:rsid w:val="00D452B5"/>
    <w:rsid w:val="00D64E19"/>
    <w:rsid w:val="00D66ADE"/>
    <w:rsid w:val="00D7157C"/>
    <w:rsid w:val="00D86D3C"/>
    <w:rsid w:val="00DB39C0"/>
    <w:rsid w:val="00DC72AB"/>
    <w:rsid w:val="00E00306"/>
    <w:rsid w:val="00E200E6"/>
    <w:rsid w:val="00E25341"/>
    <w:rsid w:val="00E3423F"/>
    <w:rsid w:val="00E414CB"/>
    <w:rsid w:val="00E61DBB"/>
    <w:rsid w:val="00E9310D"/>
    <w:rsid w:val="00E94060"/>
    <w:rsid w:val="00EA178D"/>
    <w:rsid w:val="00EB462E"/>
    <w:rsid w:val="00ED31B2"/>
    <w:rsid w:val="00EE6D24"/>
    <w:rsid w:val="00EF296D"/>
    <w:rsid w:val="00F00D1D"/>
    <w:rsid w:val="00F029F8"/>
    <w:rsid w:val="00F20354"/>
    <w:rsid w:val="00F73E31"/>
    <w:rsid w:val="00FD02D0"/>
    <w:rsid w:val="00FF1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CF5542"/>
  <w15:chartTrackingRefBased/>
  <w15:docId w15:val="{C0D6E90A-1348-4860-91FD-39E23AE26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212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B2124"/>
  </w:style>
  <w:style w:type="paragraph" w:styleId="Footer">
    <w:name w:val="footer"/>
    <w:basedOn w:val="Normal"/>
    <w:link w:val="FooterChar"/>
    <w:uiPriority w:val="99"/>
    <w:unhideWhenUsed/>
    <w:rsid w:val="003B212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B2124"/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Revision">
    <w:name w:val="Revision"/>
    <w:hidden/>
    <w:uiPriority w:val="99"/>
    <w:semiHidden/>
    <w:rsid w:val="00B53A36"/>
  </w:style>
  <w:style w:type="character" w:styleId="PageNumber">
    <w:name w:val="page number"/>
    <w:basedOn w:val="DefaultParagraphFont"/>
    <w:uiPriority w:val="99"/>
    <w:semiHidden/>
    <w:unhideWhenUsed/>
    <w:rsid w:val="003249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2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2B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0082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347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文屋 尚史</dc:creator>
  <cp:lastModifiedBy>Poornima Thiruvudaiselvi</cp:lastModifiedBy>
  <cp:revision>40</cp:revision>
  <dcterms:created xsi:type="dcterms:W3CDTF">2023-02-18T15:14:00Z</dcterms:created>
  <dcterms:modified xsi:type="dcterms:W3CDTF">2023-09-29T14:10:00Z</dcterms:modified>
</cp:coreProperties>
</file>